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CB21D" w14:textId="77777777" w:rsidR="00D36D83" w:rsidRPr="00F721B3" w:rsidRDefault="00D36D83" w:rsidP="00D36D83">
      <w:pPr>
        <w:autoSpaceDE w:val="0"/>
        <w:autoSpaceDN w:val="0"/>
        <w:adjustRightInd w:val="0"/>
        <w:spacing w:line="480" w:lineRule="auto"/>
        <w:ind w:right="4"/>
        <w:contextualSpacing/>
        <w:jc w:val="center"/>
        <w:rPr>
          <w:b/>
          <w:bCs/>
          <w:color w:val="000000" w:themeColor="text1"/>
          <w:sz w:val="28"/>
          <w:szCs w:val="28"/>
          <w:lang w:val="en-GB"/>
        </w:rPr>
      </w:pPr>
      <w:r w:rsidRPr="00F721B3">
        <w:rPr>
          <w:b/>
          <w:bCs/>
          <w:color w:val="000000" w:themeColor="text1"/>
          <w:sz w:val="28"/>
          <w:szCs w:val="28"/>
          <w:lang w:val="en-GB"/>
        </w:rPr>
        <w:t>A novel miniaturized potentiometric electrode based on carbon nanotubes and molecularly imprinted polymer for the determination of lidocaine</w:t>
      </w:r>
    </w:p>
    <w:p w14:paraId="66F467A5" w14:textId="77777777" w:rsidR="00E92A0D" w:rsidRPr="009305BF" w:rsidRDefault="00E92A0D" w:rsidP="00E92A0D">
      <w:pPr>
        <w:autoSpaceDE w:val="0"/>
        <w:autoSpaceDN w:val="0"/>
        <w:adjustRightInd w:val="0"/>
        <w:ind w:right="4"/>
        <w:contextualSpacing/>
        <w:jc w:val="center"/>
        <w:rPr>
          <w:color w:val="000000" w:themeColor="text1"/>
          <w:sz w:val="22"/>
          <w:szCs w:val="22"/>
          <w:lang w:val="en-GB"/>
        </w:rPr>
      </w:pPr>
    </w:p>
    <w:p w14:paraId="493900E1" w14:textId="77777777" w:rsidR="00E92A0D" w:rsidRPr="009305BF" w:rsidRDefault="00E92A0D" w:rsidP="00E92A0D">
      <w:pPr>
        <w:autoSpaceDE w:val="0"/>
        <w:autoSpaceDN w:val="0"/>
        <w:adjustRightInd w:val="0"/>
        <w:ind w:right="6"/>
        <w:contextualSpacing/>
        <w:jc w:val="center"/>
        <w:rPr>
          <w:color w:val="000000" w:themeColor="text1"/>
        </w:rPr>
      </w:pPr>
      <w:r w:rsidRPr="009305BF">
        <w:rPr>
          <w:color w:val="000000" w:themeColor="text1"/>
        </w:rPr>
        <w:t>Saad S. M. Hassan</w:t>
      </w:r>
      <w:r w:rsidRPr="009305BF">
        <w:rPr>
          <w:color w:val="000000" w:themeColor="text1"/>
          <w:vertAlign w:val="superscript"/>
        </w:rPr>
        <w:t>a,*</w:t>
      </w:r>
      <w:r w:rsidRPr="009305BF">
        <w:rPr>
          <w:color w:val="000000" w:themeColor="text1"/>
        </w:rPr>
        <w:t>, Mahmoud Abdelwahab Fathy</w:t>
      </w:r>
      <w:r w:rsidRPr="009305BF">
        <w:rPr>
          <w:color w:val="000000" w:themeColor="text1"/>
          <w:vertAlign w:val="superscript"/>
        </w:rPr>
        <w:t>a,*</w:t>
      </w:r>
    </w:p>
    <w:p w14:paraId="2AE38CB5" w14:textId="77777777" w:rsidR="00E92A0D" w:rsidRPr="009305BF" w:rsidRDefault="00E92A0D" w:rsidP="00E92A0D">
      <w:pPr>
        <w:tabs>
          <w:tab w:val="left" w:pos="6754"/>
        </w:tabs>
        <w:autoSpaceDE w:val="0"/>
        <w:autoSpaceDN w:val="0"/>
        <w:adjustRightInd w:val="0"/>
        <w:ind w:right="6"/>
        <w:contextualSpacing/>
        <w:jc w:val="both"/>
        <w:rPr>
          <w:color w:val="000000" w:themeColor="text1"/>
          <w:sz w:val="20"/>
          <w:szCs w:val="20"/>
        </w:rPr>
      </w:pPr>
      <w:r w:rsidRPr="009305BF">
        <w:rPr>
          <w:color w:val="000000" w:themeColor="text1"/>
          <w:sz w:val="23"/>
          <w:szCs w:val="23"/>
        </w:rPr>
        <w:softHyphen/>
      </w:r>
      <w:r w:rsidRPr="009305BF">
        <w:rPr>
          <w:color w:val="000000" w:themeColor="text1"/>
          <w:sz w:val="23"/>
          <w:szCs w:val="23"/>
        </w:rPr>
        <w:softHyphen/>
      </w:r>
      <w:r w:rsidRPr="009305BF">
        <w:rPr>
          <w:color w:val="000000" w:themeColor="text1"/>
          <w:sz w:val="23"/>
          <w:szCs w:val="23"/>
        </w:rPr>
        <w:softHyphen/>
      </w:r>
      <w:r w:rsidRPr="009305BF">
        <w:rPr>
          <w:color w:val="000000" w:themeColor="text1"/>
          <w:sz w:val="23"/>
          <w:szCs w:val="23"/>
        </w:rPr>
        <w:softHyphen/>
      </w:r>
      <w:r w:rsidRPr="009305BF">
        <w:rPr>
          <w:color w:val="000000" w:themeColor="text1"/>
          <w:sz w:val="23"/>
          <w:szCs w:val="23"/>
        </w:rPr>
        <w:softHyphen/>
      </w:r>
      <w:r w:rsidRPr="009305BF">
        <w:rPr>
          <w:color w:val="000000" w:themeColor="text1"/>
          <w:sz w:val="23"/>
          <w:szCs w:val="23"/>
        </w:rPr>
        <w:tab/>
      </w:r>
    </w:p>
    <w:p w14:paraId="7699D4D7" w14:textId="77777777" w:rsidR="00E92A0D" w:rsidRPr="009305BF" w:rsidRDefault="00E92A0D" w:rsidP="00E92A0D">
      <w:pPr>
        <w:autoSpaceDE w:val="0"/>
        <w:autoSpaceDN w:val="0"/>
        <w:adjustRightInd w:val="0"/>
        <w:spacing w:line="360" w:lineRule="auto"/>
        <w:ind w:left="-142" w:right="-46"/>
        <w:contextualSpacing/>
        <w:rPr>
          <w:i/>
          <w:iCs/>
          <w:color w:val="000000" w:themeColor="text1"/>
          <w:sz w:val="22"/>
          <w:szCs w:val="22"/>
        </w:rPr>
      </w:pPr>
      <w:r w:rsidRPr="009305BF">
        <w:rPr>
          <w:color w:val="000000" w:themeColor="text1"/>
          <w:sz w:val="23"/>
          <w:szCs w:val="23"/>
          <w:vertAlign w:val="superscript"/>
        </w:rPr>
        <w:t>a</w:t>
      </w:r>
      <w:r w:rsidRPr="009305BF">
        <w:rPr>
          <w:i/>
          <w:iCs/>
          <w:color w:val="000000" w:themeColor="text1"/>
          <w:sz w:val="22"/>
          <w:szCs w:val="22"/>
        </w:rPr>
        <w:t>Department of Chemistry, Faculty of Science, Ain Shams University, Abbasia, Cairo 11566, Egypt</w:t>
      </w:r>
    </w:p>
    <w:p w14:paraId="4366643B" w14:textId="77777777" w:rsidR="00407CB1" w:rsidRPr="00E92A0D" w:rsidRDefault="00407CB1" w:rsidP="00D679B2">
      <w:pPr>
        <w:autoSpaceDE w:val="0"/>
        <w:autoSpaceDN w:val="0"/>
        <w:adjustRightInd w:val="0"/>
        <w:spacing w:line="276" w:lineRule="auto"/>
        <w:ind w:left="-142" w:right="-46"/>
        <w:contextualSpacing/>
        <w:jc w:val="both"/>
        <w:rPr>
          <w:i/>
          <w:iCs/>
          <w:color w:val="000000" w:themeColor="text1"/>
          <w:sz w:val="22"/>
          <w:szCs w:val="22"/>
        </w:rPr>
      </w:pPr>
    </w:p>
    <w:p w14:paraId="4A1FF84F" w14:textId="77777777" w:rsidR="00407CB1" w:rsidRPr="00D679B2" w:rsidRDefault="00407CB1" w:rsidP="00D679B2">
      <w:pPr>
        <w:autoSpaceDE w:val="0"/>
        <w:autoSpaceDN w:val="0"/>
        <w:adjustRightInd w:val="0"/>
        <w:contextualSpacing/>
        <w:rPr>
          <w:rFonts w:asciiTheme="majorBidi" w:eastAsia="Charis SIL" w:hAnsiTheme="majorBidi" w:cstheme="majorBidi"/>
          <w:color w:val="000000" w:themeColor="text1"/>
          <w:lang w:eastAsia="en-US"/>
        </w:rPr>
      </w:pPr>
      <w:r w:rsidRPr="00D679B2">
        <w:rPr>
          <w:rFonts w:asciiTheme="majorBidi" w:eastAsia="Charis SIL" w:hAnsiTheme="majorBidi" w:cstheme="majorBidi"/>
          <w:color w:val="000000" w:themeColor="text1"/>
          <w:lang w:eastAsia="en-US"/>
        </w:rPr>
        <w:t xml:space="preserve">* Corresponding author. </w:t>
      </w:r>
      <w:r w:rsidRPr="00D679B2">
        <w:rPr>
          <w:rFonts w:asciiTheme="majorBidi" w:eastAsia="Charis SIL" w:hAnsiTheme="majorBidi" w:cstheme="majorBidi"/>
          <w:i/>
          <w:iCs/>
          <w:color w:val="000000" w:themeColor="text1"/>
          <w:lang w:eastAsia="en-US"/>
        </w:rPr>
        <w:t xml:space="preserve">E-mail addresses: </w:t>
      </w:r>
      <w:hyperlink r:id="rId7" w:history="1">
        <w:r w:rsidRPr="00D679B2">
          <w:rPr>
            <w:rStyle w:val="Hyperlink"/>
          </w:rPr>
          <w:t>saadsmhassan@yahoo.com</w:t>
        </w:r>
      </w:hyperlink>
      <w:r w:rsidRPr="00D679B2">
        <w:rPr>
          <w:color w:val="000000" w:themeColor="text1"/>
        </w:rPr>
        <w:t xml:space="preserve"> </w:t>
      </w:r>
      <w:r w:rsidRPr="00D679B2">
        <w:rPr>
          <w:rFonts w:asciiTheme="majorBidi" w:eastAsia="Charis SIL" w:hAnsiTheme="majorBidi" w:cstheme="majorBidi"/>
          <w:color w:val="000000" w:themeColor="text1"/>
          <w:lang w:eastAsia="en-US"/>
        </w:rPr>
        <w:t xml:space="preserve">(S.S.M. Hassan), </w:t>
      </w:r>
    </w:p>
    <w:p w14:paraId="4785D67A" w14:textId="77777777" w:rsidR="00407CB1" w:rsidRPr="0071051C" w:rsidRDefault="000B3D10" w:rsidP="0071051C">
      <w:pPr>
        <w:autoSpaceDE w:val="0"/>
        <w:autoSpaceDN w:val="0"/>
        <w:adjustRightInd w:val="0"/>
        <w:contextualSpacing/>
        <w:rPr>
          <w:rFonts w:asciiTheme="majorBidi" w:eastAsia="Charis SIL" w:hAnsiTheme="majorBidi" w:cstheme="majorBidi"/>
          <w:color w:val="000000" w:themeColor="text1"/>
          <w:lang w:eastAsia="en-US"/>
        </w:rPr>
      </w:pPr>
      <w:hyperlink r:id="rId8" w:history="1">
        <w:r w:rsidR="00407CB1" w:rsidRPr="00D679B2">
          <w:rPr>
            <w:rStyle w:val="Hyperlink"/>
            <w:rFonts w:asciiTheme="majorBidi" w:hAnsiTheme="majorBidi" w:cstheme="majorBidi"/>
          </w:rPr>
          <w:t>Mahmoud.abdelwahab@sci.asu.edu.eg</w:t>
        </w:r>
      </w:hyperlink>
      <w:r w:rsidR="00407CB1" w:rsidRPr="00D679B2">
        <w:rPr>
          <w:rFonts w:asciiTheme="majorBidi" w:hAnsiTheme="majorBidi" w:cstheme="majorBidi"/>
          <w:color w:val="000000" w:themeColor="text1"/>
        </w:rPr>
        <w:t xml:space="preserve"> </w:t>
      </w:r>
      <w:r w:rsidR="00407CB1" w:rsidRPr="00D679B2">
        <w:rPr>
          <w:rFonts w:asciiTheme="majorBidi" w:eastAsia="Charis SIL" w:hAnsiTheme="majorBidi" w:cstheme="majorBidi"/>
          <w:color w:val="000000" w:themeColor="text1"/>
          <w:lang w:eastAsia="en-US"/>
        </w:rPr>
        <w:t>(M.A. Fathy).</w:t>
      </w:r>
    </w:p>
    <w:p w14:paraId="3A247EDA" w14:textId="35770208" w:rsidR="004D0496" w:rsidRDefault="004D0496" w:rsidP="00407CB1">
      <w:pPr>
        <w:pStyle w:val="EndNoteBibliography"/>
        <w:spacing w:line="360" w:lineRule="auto"/>
        <w:rPr>
          <w:noProof/>
        </w:rPr>
      </w:pPr>
    </w:p>
    <w:p w14:paraId="416A97EA" w14:textId="013E0E2B" w:rsidR="000C484A" w:rsidRDefault="000C484A" w:rsidP="00407CB1">
      <w:pPr>
        <w:pStyle w:val="EndNoteBibliography"/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44B247C2" wp14:editId="7C87A991">
            <wp:extent cx="5731510" cy="2390140"/>
            <wp:effectExtent l="0" t="0" r="0" b="0"/>
            <wp:docPr id="4" name="Picture 4" descr="A diagram of a sol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solu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D0C29" w14:textId="5560D0E6" w:rsidR="005065C2" w:rsidRDefault="00251B6E" w:rsidP="005065C2">
      <w:pPr>
        <w:pStyle w:val="EndNoteBibliography"/>
        <w:spacing w:line="360" w:lineRule="auto"/>
        <w:rPr>
          <w:noProof/>
        </w:rPr>
      </w:pPr>
      <w:r w:rsidRPr="005C732F">
        <w:rPr>
          <w:b/>
          <w:bCs/>
          <w:noProof/>
        </w:rPr>
        <w:t>Scheme S1.</w:t>
      </w:r>
      <w:r w:rsidR="005065C2">
        <w:rPr>
          <w:b/>
          <w:bCs/>
          <w:noProof/>
        </w:rPr>
        <w:t xml:space="preserve"> </w:t>
      </w:r>
      <w:r w:rsidR="005065C2" w:rsidRPr="005065C2">
        <w:rPr>
          <w:noProof/>
        </w:rPr>
        <w:t>Schematic representation of the construction process of the screen-printed electrode (SPE) for the determination of Lidocaine HCl, featuring (a) the fabrication procedure and (b) a photograph of the actual screen-printed electrode.</w:t>
      </w:r>
    </w:p>
    <w:p w14:paraId="314632FB" w14:textId="0FC906A4" w:rsidR="00B85A72" w:rsidRDefault="00B85A72" w:rsidP="00DF5547">
      <w:pPr>
        <w:pStyle w:val="EndNoteBibliography"/>
        <w:spacing w:line="360" w:lineRule="auto"/>
        <w:rPr>
          <w:noProof/>
        </w:rPr>
      </w:pPr>
    </w:p>
    <w:p w14:paraId="3A8004C0" w14:textId="2484E357" w:rsidR="00DF5547" w:rsidRDefault="00DF5547" w:rsidP="00B85A72">
      <w:pPr>
        <w:pStyle w:val="EndNoteBibliography"/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9124312" wp14:editId="472FCC9A">
            <wp:extent cx="5448029" cy="2318400"/>
            <wp:effectExtent l="0" t="0" r="635" b="5715"/>
            <wp:docPr id="6" name="Picture 6" descr="A close-up of several microscopic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-up of several microscopic imag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029" cy="231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D8483" w14:textId="2E107B20" w:rsidR="00251B6E" w:rsidRPr="00A254D8" w:rsidRDefault="00B85A72" w:rsidP="00A254D8">
      <w:pPr>
        <w:pStyle w:val="EndNoteBibliography"/>
        <w:spacing w:line="360" w:lineRule="auto"/>
        <w:jc w:val="center"/>
        <w:rPr>
          <w:b/>
          <w:bCs/>
          <w:noProof/>
          <w:rtl/>
        </w:rPr>
      </w:pPr>
      <w:r w:rsidRPr="00AE09C9">
        <w:rPr>
          <w:b/>
          <w:bCs/>
          <w:noProof/>
        </w:rPr>
        <w:t xml:space="preserve">Figure S1. </w:t>
      </w:r>
      <w:r w:rsidRPr="00C6163B">
        <w:rPr>
          <w:noProof/>
        </w:rPr>
        <w:t>Transmission electron microscopy (TEM) image</w:t>
      </w:r>
      <w:r w:rsidR="00DF5547">
        <w:rPr>
          <w:noProof/>
        </w:rPr>
        <w:t>s</w:t>
      </w:r>
      <w:r w:rsidRPr="00C6163B">
        <w:rPr>
          <w:noProof/>
        </w:rPr>
        <w:t xml:space="preserve"> of single-walled carbon nanotubes (SWCNTs).</w:t>
      </w:r>
    </w:p>
    <w:p w14:paraId="472277D6" w14:textId="77777777" w:rsidR="004D0496" w:rsidRPr="009305BF" w:rsidRDefault="004D0496" w:rsidP="004D0496">
      <w:pPr>
        <w:pStyle w:val="NormalWeb"/>
        <w:shd w:val="clear" w:color="auto" w:fill="FFFFFF"/>
        <w:spacing w:line="360" w:lineRule="auto"/>
        <w:contextualSpacing/>
        <w:jc w:val="center"/>
        <w:rPr>
          <w:color w:val="000000" w:themeColor="text1"/>
        </w:rPr>
      </w:pPr>
      <w:r w:rsidRPr="009305BF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3A01B6A6" wp14:editId="2A3D2588">
            <wp:extent cx="4287794" cy="3384883"/>
            <wp:effectExtent l="0" t="0" r="5080" b="6350"/>
            <wp:docPr id="2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260" cy="3497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6F1BB" w14:textId="15EB3146" w:rsidR="004D0496" w:rsidRDefault="004D0496" w:rsidP="00A254D8">
      <w:pPr>
        <w:pStyle w:val="NormalWeb"/>
        <w:shd w:val="clear" w:color="auto" w:fill="FFFFFF"/>
        <w:spacing w:line="360" w:lineRule="auto"/>
        <w:contextualSpacing/>
        <w:jc w:val="both"/>
        <w:rPr>
          <w:color w:val="000000" w:themeColor="text1"/>
        </w:rPr>
      </w:pPr>
      <w:r w:rsidRPr="009305BF">
        <w:rPr>
          <w:b/>
          <w:bCs/>
          <w:color w:val="000000" w:themeColor="text1"/>
        </w:rPr>
        <w:t xml:space="preserve">Figure </w:t>
      </w:r>
      <w:r w:rsidR="0051481F">
        <w:rPr>
          <w:b/>
          <w:bCs/>
          <w:color w:val="000000" w:themeColor="text1"/>
        </w:rPr>
        <w:t>S</w:t>
      </w:r>
      <w:r w:rsidR="00AE09C9">
        <w:rPr>
          <w:b/>
          <w:bCs/>
          <w:color w:val="000000" w:themeColor="text1"/>
        </w:rPr>
        <w:t>2</w:t>
      </w:r>
      <w:r w:rsidRPr="009305BF">
        <w:rPr>
          <w:b/>
          <w:bCs/>
          <w:color w:val="000000" w:themeColor="text1"/>
        </w:rPr>
        <w:t xml:space="preserve">. </w:t>
      </w:r>
      <w:r w:rsidRPr="009305BF">
        <w:rPr>
          <w:color w:val="000000" w:themeColor="text1"/>
        </w:rPr>
        <w:t>FTIR spectra of: (a) Pure LDC, (b) LDC/MIP (unwashed), (c) LDC free MIP (washed) and (d) NIP.</w:t>
      </w:r>
    </w:p>
    <w:p w14:paraId="566614A5" w14:textId="77777777" w:rsidR="004D0496" w:rsidRDefault="004D0496" w:rsidP="004D0496">
      <w:pPr>
        <w:pStyle w:val="NormalWeb"/>
        <w:shd w:val="clear" w:color="auto" w:fill="FFFFFF"/>
        <w:spacing w:line="360" w:lineRule="auto"/>
        <w:contextualSpacing/>
        <w:jc w:val="both"/>
        <w:rPr>
          <w:color w:val="000000" w:themeColor="text1"/>
        </w:rPr>
      </w:pPr>
    </w:p>
    <w:p w14:paraId="22D82937" w14:textId="77777777" w:rsidR="004D0496" w:rsidRPr="009305BF" w:rsidRDefault="004D0496" w:rsidP="004D0496">
      <w:pPr>
        <w:pStyle w:val="NormalWeb"/>
        <w:shd w:val="clear" w:color="auto" w:fill="FFFFFF"/>
        <w:spacing w:line="360" w:lineRule="auto"/>
        <w:contextualSpacing/>
        <w:jc w:val="center"/>
        <w:rPr>
          <w:color w:val="000000" w:themeColor="text1"/>
          <w:rtl/>
          <w:lang w:val="en-GB"/>
        </w:rPr>
      </w:pPr>
      <w:r w:rsidRPr="009305BF">
        <w:rPr>
          <w:noProof/>
          <w:color w:val="000000" w:themeColor="text1"/>
          <w:lang w:eastAsia="en-US"/>
        </w:rPr>
        <w:drawing>
          <wp:inline distT="0" distB="0" distL="0" distR="0" wp14:anchorId="19B8F2EF" wp14:editId="674C703F">
            <wp:extent cx="5585663" cy="4025735"/>
            <wp:effectExtent l="0" t="0" r="2540" b="635"/>
            <wp:docPr id="10" name="Picture 10" descr="A collage of images of parti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ollage of images of particl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311" cy="402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4B48" w14:textId="7C0D6ABF" w:rsidR="004D0496" w:rsidRDefault="004D0496" w:rsidP="004D0496">
      <w:pPr>
        <w:pStyle w:val="NormalWeb"/>
        <w:shd w:val="clear" w:color="auto" w:fill="FFFFFF"/>
        <w:spacing w:line="360" w:lineRule="auto"/>
        <w:contextualSpacing/>
        <w:jc w:val="both"/>
        <w:rPr>
          <w:color w:val="000000" w:themeColor="text1"/>
        </w:rPr>
      </w:pPr>
      <w:r w:rsidRPr="009305BF">
        <w:rPr>
          <w:b/>
          <w:bCs/>
          <w:color w:val="000000" w:themeColor="text1"/>
        </w:rPr>
        <w:t xml:space="preserve">Figure </w:t>
      </w:r>
      <w:r w:rsidR="00851A7E">
        <w:rPr>
          <w:b/>
          <w:bCs/>
          <w:color w:val="000000" w:themeColor="text1"/>
        </w:rPr>
        <w:t>S</w:t>
      </w:r>
      <w:r w:rsidR="00AE09C9">
        <w:rPr>
          <w:b/>
          <w:bCs/>
          <w:color w:val="000000" w:themeColor="text1"/>
        </w:rPr>
        <w:t>3</w:t>
      </w:r>
      <w:r w:rsidRPr="009305BF">
        <w:rPr>
          <w:b/>
          <w:bCs/>
          <w:color w:val="000000" w:themeColor="text1"/>
        </w:rPr>
        <w:t xml:space="preserve">. </w:t>
      </w:r>
      <w:r w:rsidRPr="009305BF">
        <w:rPr>
          <w:color w:val="000000" w:themeColor="text1"/>
        </w:rPr>
        <w:t>FESEM images</w:t>
      </w:r>
      <w:r w:rsidRPr="009305BF">
        <w:rPr>
          <w:color w:val="000000" w:themeColor="text1"/>
          <w:lang w:val="en-GB"/>
        </w:rPr>
        <w:t xml:space="preserve"> and particle size distribution plots </w:t>
      </w:r>
      <w:r w:rsidRPr="009305BF">
        <w:rPr>
          <w:color w:val="000000" w:themeColor="text1"/>
        </w:rPr>
        <w:t>of (a) LDC free molecularly imprinted polymer (MIP) and (b) non-Imprinted polymer (NIP) beads.</w:t>
      </w:r>
    </w:p>
    <w:p w14:paraId="2630948A" w14:textId="77777777" w:rsidR="004D0496" w:rsidRDefault="004D0496" w:rsidP="004D0496">
      <w:pPr>
        <w:pStyle w:val="NormalWeb"/>
        <w:shd w:val="clear" w:color="auto" w:fill="FFFFFF"/>
        <w:spacing w:line="360" w:lineRule="auto"/>
        <w:contextualSpacing/>
        <w:jc w:val="both"/>
        <w:rPr>
          <w:color w:val="000000" w:themeColor="text1"/>
        </w:rPr>
      </w:pPr>
    </w:p>
    <w:p w14:paraId="27413E9D" w14:textId="77777777" w:rsidR="004D0496" w:rsidRPr="009305BF" w:rsidRDefault="004D0496" w:rsidP="004D0496">
      <w:pPr>
        <w:pStyle w:val="NormalWeb"/>
        <w:shd w:val="clear" w:color="auto" w:fill="FFFFFF"/>
        <w:spacing w:before="0" w:beforeAutospacing="0" w:after="0" w:afterAutospacing="0" w:line="360" w:lineRule="auto"/>
        <w:contextualSpacing/>
        <w:jc w:val="center"/>
        <w:rPr>
          <w:color w:val="1F1F1F"/>
        </w:rPr>
      </w:pPr>
      <w:r w:rsidRPr="009305BF">
        <w:rPr>
          <w:noProof/>
          <w:color w:val="1F1F1F"/>
          <w:lang w:eastAsia="en-US"/>
        </w:rPr>
        <w:drawing>
          <wp:inline distT="0" distB="0" distL="0" distR="0" wp14:anchorId="192F98E2" wp14:editId="56571839">
            <wp:extent cx="4691270" cy="3532744"/>
            <wp:effectExtent l="0" t="0" r="0" b="0"/>
            <wp:docPr id="3" name="Picture 3" descr="A graph of ph and ph va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ph and ph valu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349" cy="353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BCFCD" w14:textId="7ACDFD87" w:rsidR="004D0496" w:rsidRDefault="004D0496" w:rsidP="004D0496">
      <w:pPr>
        <w:spacing w:line="360" w:lineRule="auto"/>
        <w:jc w:val="center"/>
        <w:rPr>
          <w:color w:val="1F1F1F"/>
          <w:lang w:val="en-GB"/>
        </w:rPr>
      </w:pPr>
      <w:r w:rsidRPr="009305BF">
        <w:rPr>
          <w:b/>
          <w:bCs/>
          <w:color w:val="000000" w:themeColor="text1"/>
        </w:rPr>
        <w:t xml:space="preserve">Figure </w:t>
      </w:r>
      <w:r w:rsidR="0094439C">
        <w:rPr>
          <w:b/>
          <w:bCs/>
          <w:color w:val="000000" w:themeColor="text1"/>
        </w:rPr>
        <w:t>S</w:t>
      </w:r>
      <w:r w:rsidR="00AE09C9">
        <w:rPr>
          <w:b/>
          <w:bCs/>
          <w:color w:val="000000" w:themeColor="text1"/>
        </w:rPr>
        <w:t>4</w:t>
      </w:r>
      <w:r w:rsidRPr="009305BF">
        <w:rPr>
          <w:b/>
          <w:bCs/>
          <w:color w:val="000000" w:themeColor="text1"/>
        </w:rPr>
        <w:t>.</w:t>
      </w:r>
      <w:r w:rsidRPr="009305BF">
        <w:rPr>
          <w:color w:val="1F1F1F"/>
        </w:rPr>
        <w:t xml:space="preserve"> Influence of pH on potentiometric response</w:t>
      </w:r>
      <w:r w:rsidRPr="009305BF">
        <w:rPr>
          <w:color w:val="1F1F1F"/>
          <w:lang w:val="en-GB"/>
        </w:rPr>
        <w:t>.</w:t>
      </w:r>
    </w:p>
    <w:p w14:paraId="4B841F99" w14:textId="77777777" w:rsidR="00A254D8" w:rsidRPr="009305BF" w:rsidRDefault="00A254D8" w:rsidP="004D0496">
      <w:pPr>
        <w:spacing w:line="360" w:lineRule="auto"/>
        <w:jc w:val="center"/>
        <w:rPr>
          <w:color w:val="1F1F1F"/>
          <w:lang w:val="en-GB"/>
        </w:rPr>
      </w:pPr>
    </w:p>
    <w:p w14:paraId="54AF0E3B" w14:textId="77777777" w:rsidR="00874DAF" w:rsidRDefault="00874DAF" w:rsidP="00874DAF">
      <w:pPr>
        <w:spacing w:line="360" w:lineRule="auto"/>
        <w:jc w:val="both"/>
        <w:rPr>
          <w:color w:val="000000" w:themeColor="text1"/>
        </w:rPr>
      </w:pPr>
      <w:r w:rsidRPr="00625382">
        <w:rPr>
          <w:b/>
          <w:bCs/>
          <w:color w:val="000000" w:themeColor="text1"/>
        </w:rPr>
        <w:t>Table S1.</w:t>
      </w:r>
      <w:r w:rsidRPr="00625382">
        <w:rPr>
          <w:color w:val="000000" w:themeColor="text1"/>
        </w:rPr>
        <w:t xml:space="preserve"> Optimization of the LDC-MIP membrane composition and its corresponding potentiometric characteristics.</w:t>
      </w:r>
    </w:p>
    <w:tbl>
      <w:tblPr>
        <w:tblStyle w:val="TableGrid"/>
        <w:tblW w:w="8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851"/>
        <w:gridCol w:w="851"/>
        <w:gridCol w:w="851"/>
        <w:gridCol w:w="851"/>
        <w:gridCol w:w="854"/>
        <w:gridCol w:w="1545"/>
        <w:gridCol w:w="1173"/>
        <w:gridCol w:w="1175"/>
      </w:tblGrid>
      <w:tr w:rsidR="00874DAF" w:rsidRPr="00625382" w14:paraId="57FF3477" w14:textId="77777777" w:rsidTr="00A43470">
        <w:trPr>
          <w:trHeight w:val="711"/>
        </w:trPr>
        <w:tc>
          <w:tcPr>
            <w:tcW w:w="758" w:type="dxa"/>
            <w:vMerge w:val="restart"/>
            <w:vAlign w:val="center"/>
          </w:tcPr>
          <w:p w14:paraId="5AC1D4C2" w14:textId="77777777" w:rsidR="00874DAF" w:rsidRPr="00874DAF" w:rsidRDefault="00874DAF" w:rsidP="00E91F78">
            <w:pPr>
              <w:jc w:val="center"/>
              <w:rPr>
                <w:color w:val="000000" w:themeColor="text1"/>
                <w:sz w:val="19"/>
                <w:szCs w:val="19"/>
                <w:lang w:val="en-GB"/>
              </w:rPr>
            </w:pPr>
            <w:r w:rsidRPr="00874DAF">
              <w:rPr>
                <w:color w:val="000000" w:themeColor="text1"/>
                <w:sz w:val="19"/>
                <w:szCs w:val="19"/>
                <w:lang w:val="en-GB"/>
              </w:rPr>
              <w:t>Sensor No.</w:t>
            </w:r>
          </w:p>
        </w:tc>
        <w:tc>
          <w:tcPr>
            <w:tcW w:w="4258" w:type="dxa"/>
            <w:gridSpan w:val="5"/>
            <w:vAlign w:val="center"/>
          </w:tcPr>
          <w:p w14:paraId="590C02D2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PVC membrane composition (mg)</w:t>
            </w:r>
          </w:p>
        </w:tc>
        <w:tc>
          <w:tcPr>
            <w:tcW w:w="3893" w:type="dxa"/>
            <w:gridSpan w:val="3"/>
            <w:vAlign w:val="center"/>
          </w:tcPr>
          <w:p w14:paraId="3CD5252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Potentiometric characteristics</w:t>
            </w:r>
          </w:p>
        </w:tc>
      </w:tr>
      <w:tr w:rsidR="00A43470" w:rsidRPr="00625382" w14:paraId="0AD70DD2" w14:textId="77777777" w:rsidTr="00A43470">
        <w:trPr>
          <w:trHeight w:val="783"/>
        </w:trPr>
        <w:tc>
          <w:tcPr>
            <w:tcW w:w="758" w:type="dxa"/>
            <w:vMerge/>
            <w:tcBorders>
              <w:bottom w:val="single" w:sz="4" w:space="0" w:color="auto"/>
            </w:tcBorders>
            <w:vAlign w:val="center"/>
          </w:tcPr>
          <w:p w14:paraId="748C9743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93E3F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MI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9D7A0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NaTP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5F760C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DO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1408ED7" w14:textId="77777777" w:rsidR="00874DAF" w:rsidRPr="00874DAF" w:rsidRDefault="00874DAF" w:rsidP="00E91F78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874DAF">
              <w:rPr>
                <w:color w:val="000000" w:themeColor="text1"/>
                <w:sz w:val="18"/>
                <w:szCs w:val="18"/>
                <w:lang w:val="en-GB"/>
              </w:rPr>
              <w:t>o-NPO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4B497D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PVC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7F31BC63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Slope (mV/decade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2152564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Detection limit</w:t>
            </w:r>
          </w:p>
          <w:p w14:paraId="704837E1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(mol/l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1D94A8AE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Correlation coefficient</w:t>
            </w:r>
          </w:p>
          <w:p w14:paraId="6B17CB16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(R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43470" w:rsidRPr="00625382" w14:paraId="23689C94" w14:textId="77777777" w:rsidTr="00A43470">
        <w:trPr>
          <w:trHeight w:val="249"/>
        </w:trPr>
        <w:tc>
          <w:tcPr>
            <w:tcW w:w="758" w:type="dxa"/>
            <w:tcBorders>
              <w:bottom w:val="nil"/>
            </w:tcBorders>
            <w:vAlign w:val="center"/>
          </w:tcPr>
          <w:p w14:paraId="7739EA7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3E47B0D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F514E9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41629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06FB2B0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0826EB7F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bottom w:val="nil"/>
            </w:tcBorders>
            <w:vAlign w:val="center"/>
          </w:tcPr>
          <w:p w14:paraId="58252DCB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0.23 ± 2.34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255AA99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1174" w:type="dxa"/>
            <w:tcBorders>
              <w:bottom w:val="nil"/>
            </w:tcBorders>
            <w:vAlign w:val="center"/>
          </w:tcPr>
          <w:p w14:paraId="22293F2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713</w:t>
            </w:r>
          </w:p>
        </w:tc>
      </w:tr>
      <w:tr w:rsidR="00A43470" w:rsidRPr="00625382" w14:paraId="2D574BF0" w14:textId="77777777" w:rsidTr="00A43470">
        <w:trPr>
          <w:trHeight w:val="249"/>
        </w:trPr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F4B925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39CC6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635944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647B5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DC995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31F36530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617DC052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25.32 ± 2.6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047FA7C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35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546121B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722</w:t>
            </w:r>
          </w:p>
        </w:tc>
      </w:tr>
      <w:tr w:rsidR="00A43470" w:rsidRPr="00625382" w14:paraId="03B6A78D" w14:textId="77777777" w:rsidTr="00A43470">
        <w:trPr>
          <w:trHeight w:val="266"/>
        </w:trPr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909039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DB83AF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57A38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290213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418E2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1BF78D1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02EC8F2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2.35 ± 1.2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483CEFA3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54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64C20E9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723</w:t>
            </w:r>
          </w:p>
        </w:tc>
      </w:tr>
      <w:tr w:rsidR="00A43470" w:rsidRPr="00625382" w14:paraId="09BAA4B9" w14:textId="77777777" w:rsidTr="00A43470">
        <w:trPr>
          <w:trHeight w:val="249"/>
        </w:trPr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14686E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B1BB4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6AACEC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78A590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745842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66AB8BE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473DFF8E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7.21 ± 0.3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081BCB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54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7C314896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823</w:t>
            </w:r>
          </w:p>
        </w:tc>
      </w:tr>
      <w:tr w:rsidR="00A43470" w:rsidRPr="00625382" w14:paraId="4470F7F6" w14:textId="77777777" w:rsidTr="00A43470">
        <w:trPr>
          <w:trHeight w:val="249"/>
        </w:trPr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84DF4FE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BC9F6C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3CC254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F81763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A60901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2DB4559D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7A45313D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58.92 ± 0.9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4B7EDCC2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82159">
              <w:rPr>
                <w:color w:val="000000" w:themeColor="text1"/>
                <w:sz w:val="20"/>
                <w:szCs w:val="20"/>
              </w:rPr>
              <w:t>7.75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5CE7D20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998</w:t>
            </w:r>
          </w:p>
        </w:tc>
      </w:tr>
      <w:tr w:rsidR="00A43470" w:rsidRPr="00625382" w14:paraId="60C812B8" w14:textId="77777777" w:rsidTr="00A43470">
        <w:trPr>
          <w:trHeight w:val="249"/>
        </w:trPr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CE572A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6C6C26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7DD4D4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5ABFD9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7EEB2F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5112D9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7F0EA03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52.61 ± 1.4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6F255E2E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6.57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079B02D3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983</w:t>
            </w:r>
          </w:p>
        </w:tc>
      </w:tr>
      <w:tr w:rsidR="00A43470" w:rsidRPr="00625382" w14:paraId="0181DCEA" w14:textId="77777777" w:rsidTr="00A43470">
        <w:trPr>
          <w:trHeight w:val="249"/>
        </w:trPr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683144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ADD62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FDD22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7464FC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52D536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14CA6544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5382">
              <w:rPr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339BA3B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8.78 ± 2.2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4E47E4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9.21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7CCDE2C7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836</w:t>
            </w:r>
          </w:p>
        </w:tc>
      </w:tr>
      <w:tr w:rsidR="00874DAF" w:rsidRPr="00625382" w14:paraId="0BD39657" w14:textId="77777777" w:rsidTr="00A43470">
        <w:trPr>
          <w:trHeight w:val="233"/>
        </w:trPr>
        <w:tc>
          <w:tcPr>
            <w:tcW w:w="758" w:type="dxa"/>
            <w:tcBorders>
              <w:top w:val="nil"/>
            </w:tcBorders>
            <w:vAlign w:val="center"/>
          </w:tcPr>
          <w:p w14:paraId="6E04B0C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4FED634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F6C5D55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B457AEA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38958B9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85.2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371D7278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6.4</w:t>
            </w:r>
          </w:p>
        </w:tc>
        <w:tc>
          <w:tcPr>
            <w:tcW w:w="1545" w:type="dxa"/>
            <w:tcBorders>
              <w:top w:val="nil"/>
            </w:tcBorders>
            <w:vAlign w:val="center"/>
          </w:tcPr>
          <w:p w14:paraId="7FBD4772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45.37 ± 0.91</w:t>
            </w:r>
          </w:p>
        </w:tc>
        <w:tc>
          <w:tcPr>
            <w:tcW w:w="1173" w:type="dxa"/>
            <w:tcBorders>
              <w:top w:val="nil"/>
            </w:tcBorders>
            <w:vAlign w:val="center"/>
          </w:tcPr>
          <w:p w14:paraId="1B6AE929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1.72x10</w:t>
            </w:r>
            <w:r w:rsidRPr="00625382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 w14:paraId="6F7F9066" w14:textId="77777777" w:rsidR="00874DAF" w:rsidRPr="00625382" w:rsidRDefault="00874DAF" w:rsidP="00E91F78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382">
              <w:rPr>
                <w:color w:val="000000" w:themeColor="text1"/>
                <w:sz w:val="20"/>
                <w:szCs w:val="20"/>
                <w:lang w:val="en-GB"/>
              </w:rPr>
              <w:t>0.9872</w:t>
            </w:r>
          </w:p>
        </w:tc>
      </w:tr>
    </w:tbl>
    <w:p w14:paraId="4F3B2FB1" w14:textId="77777777" w:rsidR="00874DAF" w:rsidRPr="008D0C63" w:rsidRDefault="00874DAF" w:rsidP="00874DAF">
      <w:pPr>
        <w:rPr>
          <w:color w:val="000000" w:themeColor="text1"/>
        </w:rPr>
      </w:pPr>
    </w:p>
    <w:p w14:paraId="59B3757C" w14:textId="26BD1EA7" w:rsidR="00874DAF" w:rsidRDefault="00874DAF" w:rsidP="007868ED">
      <w:pPr>
        <w:spacing w:line="360" w:lineRule="auto"/>
        <w:jc w:val="both"/>
        <w:rPr>
          <w:b/>
          <w:bCs/>
          <w:color w:val="000000" w:themeColor="text1"/>
        </w:rPr>
      </w:pPr>
    </w:p>
    <w:p w14:paraId="404DBFFD" w14:textId="01CB2627" w:rsidR="00A254D8" w:rsidRDefault="00A254D8" w:rsidP="007868ED">
      <w:pPr>
        <w:spacing w:line="360" w:lineRule="auto"/>
        <w:jc w:val="both"/>
        <w:rPr>
          <w:b/>
          <w:bCs/>
          <w:color w:val="000000" w:themeColor="text1"/>
        </w:rPr>
      </w:pPr>
    </w:p>
    <w:p w14:paraId="69836674" w14:textId="70FE6A80" w:rsidR="00A254D8" w:rsidRDefault="00A254D8" w:rsidP="007868ED">
      <w:pPr>
        <w:spacing w:line="360" w:lineRule="auto"/>
        <w:jc w:val="both"/>
        <w:rPr>
          <w:b/>
          <w:bCs/>
          <w:color w:val="000000" w:themeColor="text1"/>
        </w:rPr>
      </w:pPr>
    </w:p>
    <w:p w14:paraId="6B4892BB" w14:textId="5A31EEDE" w:rsidR="00A254D8" w:rsidRDefault="00A254D8" w:rsidP="007868ED">
      <w:pPr>
        <w:spacing w:line="360" w:lineRule="auto"/>
        <w:jc w:val="both"/>
        <w:rPr>
          <w:b/>
          <w:bCs/>
          <w:color w:val="000000" w:themeColor="text1"/>
        </w:rPr>
      </w:pPr>
    </w:p>
    <w:p w14:paraId="48A599E2" w14:textId="77777777" w:rsidR="00A254D8" w:rsidRDefault="00A254D8" w:rsidP="007868ED">
      <w:pPr>
        <w:spacing w:line="360" w:lineRule="auto"/>
        <w:jc w:val="both"/>
        <w:rPr>
          <w:b/>
          <w:bCs/>
          <w:color w:val="000000" w:themeColor="text1"/>
        </w:rPr>
      </w:pPr>
    </w:p>
    <w:p w14:paraId="11395E98" w14:textId="1E16B6E0" w:rsidR="007868ED" w:rsidRPr="009305BF" w:rsidRDefault="007868ED" w:rsidP="007868ED">
      <w:pPr>
        <w:spacing w:line="360" w:lineRule="auto"/>
        <w:jc w:val="both"/>
        <w:rPr>
          <w:color w:val="000000" w:themeColor="text1"/>
          <w:lang w:val="en-GB"/>
        </w:rPr>
      </w:pPr>
      <w:r w:rsidRPr="009305BF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7F79DE">
        <w:rPr>
          <w:b/>
          <w:bCs/>
          <w:color w:val="000000" w:themeColor="text1"/>
        </w:rPr>
        <w:t>2</w:t>
      </w:r>
      <w:r w:rsidRPr="009305BF">
        <w:rPr>
          <w:b/>
          <w:bCs/>
          <w:color w:val="000000" w:themeColor="text1"/>
        </w:rPr>
        <w:t xml:space="preserve">. </w:t>
      </w:r>
      <w:r w:rsidRPr="009305BF">
        <w:rPr>
          <w:color w:val="000000" w:themeColor="text1"/>
        </w:rPr>
        <w:t>Potential drift calculated through water layer test for the LDC-MIP sensor, both prior to and following the incorporation with SWCNTs as solid-contact materi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2310"/>
        <w:gridCol w:w="2311"/>
      </w:tblGrid>
      <w:tr w:rsidR="007868ED" w:rsidRPr="009305BF" w14:paraId="42DF2BDA" w14:textId="77777777" w:rsidTr="00D018D5">
        <w:trPr>
          <w:trHeight w:val="274"/>
        </w:trPr>
        <w:tc>
          <w:tcPr>
            <w:tcW w:w="2547" w:type="dxa"/>
            <w:vMerge w:val="restart"/>
            <w:vAlign w:val="center"/>
          </w:tcPr>
          <w:p w14:paraId="60EEA56A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Solution</w:t>
            </w:r>
          </w:p>
        </w:tc>
        <w:tc>
          <w:tcPr>
            <w:tcW w:w="1843" w:type="dxa"/>
            <w:vMerge w:val="restart"/>
            <w:vAlign w:val="center"/>
          </w:tcPr>
          <w:p w14:paraId="3E4CB630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Duration, h</w:t>
            </w:r>
          </w:p>
        </w:tc>
        <w:tc>
          <w:tcPr>
            <w:tcW w:w="4621" w:type="dxa"/>
            <w:gridSpan w:val="2"/>
            <w:vAlign w:val="center"/>
          </w:tcPr>
          <w:p w14:paraId="1FF631BF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305BF">
              <w:rPr>
                <w:b/>
                <w:bCs/>
                <w:color w:val="000000" w:themeColor="text1"/>
              </w:rPr>
              <w:t>Potential drift, mV/h</w:t>
            </w:r>
          </w:p>
        </w:tc>
      </w:tr>
      <w:tr w:rsidR="007868ED" w:rsidRPr="009305BF" w14:paraId="267291A2" w14:textId="77777777" w:rsidTr="00D018D5">
        <w:trPr>
          <w:trHeight w:val="313"/>
        </w:trPr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14:paraId="06A21E45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46FE8E7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2446A35C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MIP-ISM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44F5D82A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SWCNTs/MIP-ISM</w:t>
            </w:r>
          </w:p>
        </w:tc>
      </w:tr>
      <w:tr w:rsidR="007868ED" w:rsidRPr="009305BF" w14:paraId="758541F1" w14:textId="77777777" w:rsidTr="00D018D5">
        <w:trPr>
          <w:trHeight w:val="569"/>
        </w:trPr>
        <w:tc>
          <w:tcPr>
            <w:tcW w:w="2547" w:type="dxa"/>
            <w:tcBorders>
              <w:bottom w:val="nil"/>
            </w:tcBorders>
            <w:vAlign w:val="center"/>
          </w:tcPr>
          <w:p w14:paraId="1449CD8B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Lidocaine</w:t>
            </w:r>
          </w:p>
          <w:p w14:paraId="6E5F113B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(0.1 mmol/l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024E611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0 – 2 h</w:t>
            </w:r>
          </w:p>
        </w:tc>
        <w:tc>
          <w:tcPr>
            <w:tcW w:w="2310" w:type="dxa"/>
            <w:tcBorders>
              <w:bottom w:val="nil"/>
            </w:tcBorders>
            <w:vAlign w:val="center"/>
          </w:tcPr>
          <w:p w14:paraId="329AE7BA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/>
                <w:lang w:val="en-GB"/>
              </w:rPr>
              <w:t>7.83 ± 1</w:t>
            </w:r>
            <w:r w:rsidRPr="009305BF">
              <w:rPr>
                <w:color w:val="000000"/>
              </w:rPr>
              <w:t>.</w:t>
            </w:r>
            <w:r w:rsidRPr="009305BF">
              <w:rPr>
                <w:color w:val="000000"/>
                <w:lang w:val="en-GB"/>
              </w:rPr>
              <w:t>65</w:t>
            </w:r>
          </w:p>
        </w:tc>
        <w:tc>
          <w:tcPr>
            <w:tcW w:w="2311" w:type="dxa"/>
            <w:tcBorders>
              <w:bottom w:val="nil"/>
            </w:tcBorders>
            <w:vAlign w:val="center"/>
          </w:tcPr>
          <w:p w14:paraId="7BB8A455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/>
              </w:rPr>
              <w:t>-0</w:t>
            </w:r>
            <w:r w:rsidRPr="009305BF">
              <w:rPr>
                <w:color w:val="000000"/>
                <w:lang w:val="en-GB"/>
              </w:rPr>
              <w:t xml:space="preserve">.03 ± 0.002 </w:t>
            </w:r>
          </w:p>
        </w:tc>
      </w:tr>
      <w:tr w:rsidR="007868ED" w:rsidRPr="009305BF" w14:paraId="044C5E3F" w14:textId="77777777" w:rsidTr="00D018D5">
        <w:trPr>
          <w:trHeight w:val="590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43FBE81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Phosphate buffer</w:t>
            </w:r>
          </w:p>
          <w:p w14:paraId="6C7C0964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(10 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8139CF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2 – 4 h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193BD67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/>
                <w:lang w:val="en-GB"/>
              </w:rPr>
              <w:t>8.03 ± 1.39</w:t>
            </w:r>
          </w:p>
        </w:tc>
        <w:tc>
          <w:tcPr>
            <w:tcW w:w="2311" w:type="dxa"/>
            <w:tcBorders>
              <w:top w:val="nil"/>
              <w:bottom w:val="nil"/>
            </w:tcBorders>
            <w:vAlign w:val="center"/>
          </w:tcPr>
          <w:p w14:paraId="6BD5CDFD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/>
              </w:rPr>
              <w:t>-</w:t>
            </w:r>
            <w:r w:rsidRPr="009305BF">
              <w:rPr>
                <w:color w:val="000000"/>
                <w:lang w:val="en-GB"/>
              </w:rPr>
              <w:t>0.96 ± 0.05</w:t>
            </w:r>
          </w:p>
        </w:tc>
      </w:tr>
      <w:tr w:rsidR="007868ED" w:rsidRPr="009305BF" w14:paraId="31A1801B" w14:textId="77777777" w:rsidTr="00D018D5">
        <w:trPr>
          <w:trHeight w:val="569"/>
        </w:trPr>
        <w:tc>
          <w:tcPr>
            <w:tcW w:w="2547" w:type="dxa"/>
            <w:tcBorders>
              <w:top w:val="nil"/>
            </w:tcBorders>
            <w:vAlign w:val="center"/>
          </w:tcPr>
          <w:p w14:paraId="00C849C4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Lidocaine</w:t>
            </w:r>
          </w:p>
          <w:p w14:paraId="1EC2A47E" w14:textId="77777777" w:rsidR="007868ED" w:rsidRPr="009305BF" w:rsidRDefault="007868ED" w:rsidP="00D018D5">
            <w:pPr>
              <w:jc w:val="center"/>
              <w:rPr>
                <w:b/>
                <w:bCs/>
                <w:color w:val="000000" w:themeColor="text1"/>
              </w:rPr>
            </w:pPr>
            <w:r w:rsidRPr="009305BF">
              <w:rPr>
                <w:b/>
                <w:bCs/>
                <w:color w:val="000000" w:themeColor="text1"/>
              </w:rPr>
              <w:t>(0.1 mmol/l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C2D49C5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4 – 12 h</w:t>
            </w:r>
          </w:p>
        </w:tc>
        <w:tc>
          <w:tcPr>
            <w:tcW w:w="2310" w:type="dxa"/>
            <w:tcBorders>
              <w:top w:val="nil"/>
            </w:tcBorders>
            <w:vAlign w:val="center"/>
          </w:tcPr>
          <w:p w14:paraId="6073E14B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/>
              </w:rPr>
              <w:t>-</w:t>
            </w:r>
            <w:r w:rsidRPr="009305BF">
              <w:rPr>
                <w:color w:val="000000"/>
                <w:lang w:val="en-GB"/>
              </w:rPr>
              <w:t>5.07 ± 0.97</w:t>
            </w:r>
          </w:p>
        </w:tc>
        <w:tc>
          <w:tcPr>
            <w:tcW w:w="2311" w:type="dxa"/>
            <w:tcBorders>
              <w:top w:val="nil"/>
            </w:tcBorders>
            <w:vAlign w:val="center"/>
          </w:tcPr>
          <w:p w14:paraId="5896F0D2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/>
              </w:rPr>
              <w:t>-</w:t>
            </w:r>
            <w:r w:rsidRPr="009305BF">
              <w:rPr>
                <w:color w:val="000000"/>
                <w:lang w:val="en-GB"/>
              </w:rPr>
              <w:t>0.49 ± 0.02</w:t>
            </w:r>
          </w:p>
        </w:tc>
      </w:tr>
    </w:tbl>
    <w:p w14:paraId="1BBC6128" w14:textId="30432C34" w:rsidR="007868ED" w:rsidRDefault="007868ED" w:rsidP="007868ED">
      <w:pPr>
        <w:spacing w:line="360" w:lineRule="auto"/>
        <w:rPr>
          <w:i/>
          <w:iCs/>
          <w:color w:val="000000" w:themeColor="text1"/>
          <w:lang w:val="en-GB"/>
        </w:rPr>
      </w:pPr>
    </w:p>
    <w:p w14:paraId="1C039BB7" w14:textId="77777777" w:rsidR="007868ED" w:rsidRPr="009305BF" w:rsidRDefault="007868ED" w:rsidP="007868ED">
      <w:pPr>
        <w:spacing w:line="360" w:lineRule="auto"/>
        <w:rPr>
          <w:i/>
          <w:iCs/>
          <w:color w:val="000000" w:themeColor="text1"/>
          <w:lang w:val="en-GB"/>
        </w:rPr>
      </w:pPr>
    </w:p>
    <w:p w14:paraId="3960FAF3" w14:textId="7D22F293" w:rsidR="007868ED" w:rsidRPr="009305BF" w:rsidRDefault="007868ED" w:rsidP="007868ED">
      <w:pPr>
        <w:spacing w:line="360" w:lineRule="auto"/>
        <w:jc w:val="both"/>
        <w:rPr>
          <w:color w:val="000000" w:themeColor="text1"/>
        </w:rPr>
      </w:pPr>
      <w:r w:rsidRPr="009305BF">
        <w:rPr>
          <w:b/>
          <w:bCs/>
          <w:color w:val="000000" w:themeColor="text1"/>
        </w:rPr>
        <w:t xml:space="preserve">Table </w:t>
      </w:r>
      <w:r w:rsidR="00C74F39">
        <w:rPr>
          <w:b/>
          <w:bCs/>
          <w:color w:val="000000" w:themeColor="text1"/>
        </w:rPr>
        <w:t>S</w:t>
      </w:r>
      <w:r w:rsidR="007F79DE">
        <w:rPr>
          <w:b/>
          <w:bCs/>
          <w:color w:val="000000" w:themeColor="text1"/>
        </w:rPr>
        <w:t>3</w:t>
      </w:r>
      <w:r w:rsidRPr="009305BF">
        <w:rPr>
          <w:b/>
          <w:bCs/>
          <w:color w:val="000000" w:themeColor="text1"/>
        </w:rPr>
        <w:t>.</w:t>
      </w:r>
      <w:r w:rsidRPr="009305BF">
        <w:rPr>
          <w:color w:val="000000" w:themeColor="text1"/>
        </w:rPr>
        <w:t xml:space="preserve"> Data calculated from c</w:t>
      </w:r>
      <w:proofErr w:type="spellStart"/>
      <w:r w:rsidRPr="009305BF">
        <w:rPr>
          <w:color w:val="000000" w:themeColor="text1"/>
          <w:lang w:val="en-GB"/>
        </w:rPr>
        <w:t>hronopotentiogram</w:t>
      </w:r>
      <w:proofErr w:type="spellEnd"/>
      <w:r w:rsidRPr="009305BF">
        <w:rPr>
          <w:color w:val="000000" w:themeColor="text1"/>
        </w:rPr>
        <w:t xml:space="preserve">s obtained in the presence and absence of SWCNTs layer, where a constant anodic and cathodic current of 20 </w:t>
      </w:r>
      <w:proofErr w:type="spellStart"/>
      <w:r w:rsidRPr="009305BF">
        <w:rPr>
          <w:color w:val="000000" w:themeColor="text1"/>
        </w:rPr>
        <w:t>nA</w:t>
      </w:r>
      <w:proofErr w:type="spellEnd"/>
      <w:r w:rsidRPr="009305BF">
        <w:rPr>
          <w:color w:val="000000" w:themeColor="text1"/>
        </w:rPr>
        <w:t xml:space="preserve"> was applied for 10 s in 0.1 mmol/l LDC solution.</w:t>
      </w:r>
    </w:p>
    <w:tbl>
      <w:tblPr>
        <w:tblStyle w:val="TableGrid"/>
        <w:tblW w:w="9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903"/>
        <w:gridCol w:w="2904"/>
      </w:tblGrid>
      <w:tr w:rsidR="007868ED" w:rsidRPr="009305BF" w14:paraId="26543F44" w14:textId="77777777" w:rsidTr="00D018D5">
        <w:trPr>
          <w:trHeight w:val="411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58881CEF" w14:textId="77777777" w:rsidR="007868ED" w:rsidRPr="009305BF" w:rsidRDefault="007868ED" w:rsidP="00D018D5">
            <w:pPr>
              <w:jc w:val="both"/>
              <w:rPr>
                <w:color w:val="000000" w:themeColor="text1"/>
                <w:lang w:val="en-GB"/>
              </w:rPr>
            </w:pPr>
            <w:r w:rsidRPr="009305BF">
              <w:rPr>
                <w:color w:val="000000" w:themeColor="text1"/>
                <w:lang w:val="en-GB"/>
              </w:rPr>
              <w:t>Parameter</w:t>
            </w:r>
          </w:p>
        </w:tc>
        <w:tc>
          <w:tcPr>
            <w:tcW w:w="2903" w:type="dxa"/>
            <w:tcBorders>
              <w:bottom w:val="single" w:sz="4" w:space="0" w:color="auto"/>
            </w:tcBorders>
            <w:vAlign w:val="center"/>
          </w:tcPr>
          <w:p w14:paraId="78CAE2CC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MIP-ISM</w:t>
            </w:r>
          </w:p>
          <w:p w14:paraId="1A6BB47B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(unmodified)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vAlign w:val="center"/>
          </w:tcPr>
          <w:p w14:paraId="30F79CA4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SWCNTs/MIP-ISM</w:t>
            </w:r>
          </w:p>
          <w:p w14:paraId="2640FDC5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(modified)</w:t>
            </w:r>
          </w:p>
        </w:tc>
      </w:tr>
      <w:tr w:rsidR="007868ED" w:rsidRPr="009305BF" w14:paraId="2C9EA097" w14:textId="77777777" w:rsidTr="00D018D5">
        <w:trPr>
          <w:trHeight w:val="411"/>
        </w:trPr>
        <w:tc>
          <w:tcPr>
            <w:tcW w:w="3256" w:type="dxa"/>
            <w:tcBorders>
              <w:bottom w:val="nil"/>
            </w:tcBorders>
            <w:vAlign w:val="center"/>
          </w:tcPr>
          <w:p w14:paraId="090BDF3C" w14:textId="77777777" w:rsidR="007868ED" w:rsidRPr="009305BF" w:rsidRDefault="007868ED" w:rsidP="00D018D5">
            <w:pPr>
              <w:jc w:val="both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∆E, mV</w:t>
            </w:r>
          </w:p>
        </w:tc>
        <w:tc>
          <w:tcPr>
            <w:tcW w:w="2903" w:type="dxa"/>
            <w:tcBorders>
              <w:bottom w:val="nil"/>
            </w:tcBorders>
            <w:vAlign w:val="center"/>
          </w:tcPr>
          <w:p w14:paraId="277FB7DF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 w:themeColor="text1"/>
              </w:rPr>
              <w:t>7.75 ± 0.00</w:t>
            </w:r>
            <w:r w:rsidRPr="009305BF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904" w:type="dxa"/>
            <w:tcBorders>
              <w:bottom w:val="nil"/>
            </w:tcBorders>
            <w:vAlign w:val="center"/>
          </w:tcPr>
          <w:p w14:paraId="69BDACE4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 w:themeColor="text1"/>
                <w:lang w:val="en-GB"/>
              </w:rPr>
              <w:t>4.0 ± 0.015</w:t>
            </w:r>
          </w:p>
        </w:tc>
      </w:tr>
      <w:tr w:rsidR="007868ED" w:rsidRPr="009305BF" w14:paraId="4E068A7F" w14:textId="77777777" w:rsidTr="00D018D5">
        <w:trPr>
          <w:trHeight w:val="411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C837AB3" w14:textId="77777777" w:rsidR="007868ED" w:rsidRPr="009305BF" w:rsidRDefault="007868ED" w:rsidP="00D018D5">
            <w:r w:rsidRPr="009305BF">
              <w:t xml:space="preserve">Resistance, </w:t>
            </w:r>
            <w:proofErr w:type="spellStart"/>
            <w:r w:rsidRPr="009305BF">
              <w:t>kΩ</w:t>
            </w:r>
            <w:proofErr w:type="spellEnd"/>
          </w:p>
        </w:tc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3B07078F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387.7 ± 3.1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7B9CD52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199.8 ± 3.5</w:t>
            </w:r>
          </w:p>
        </w:tc>
      </w:tr>
      <w:tr w:rsidR="007868ED" w:rsidRPr="009305BF" w14:paraId="35563DB7" w14:textId="77777777" w:rsidTr="00D018D5">
        <w:trPr>
          <w:trHeight w:val="411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BFBFD74" w14:textId="77777777" w:rsidR="007868ED" w:rsidRPr="009305BF" w:rsidRDefault="007868ED" w:rsidP="00D018D5">
            <w:pPr>
              <w:jc w:val="both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Double layer capacitance, µF</w:t>
            </w:r>
          </w:p>
        </w:tc>
        <w:tc>
          <w:tcPr>
            <w:tcW w:w="2903" w:type="dxa"/>
            <w:tcBorders>
              <w:top w:val="nil"/>
              <w:bottom w:val="nil"/>
            </w:tcBorders>
            <w:vAlign w:val="center"/>
          </w:tcPr>
          <w:p w14:paraId="3D374ABE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40.0 ± 0.08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D3B41C1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138.3 ± 0.06</w:t>
            </w:r>
          </w:p>
        </w:tc>
      </w:tr>
      <w:tr w:rsidR="007868ED" w:rsidRPr="009305BF" w14:paraId="47E92596" w14:textId="77777777" w:rsidTr="00D018D5">
        <w:trPr>
          <w:trHeight w:val="411"/>
        </w:trPr>
        <w:tc>
          <w:tcPr>
            <w:tcW w:w="3256" w:type="dxa"/>
            <w:tcBorders>
              <w:top w:val="nil"/>
            </w:tcBorders>
            <w:vAlign w:val="center"/>
          </w:tcPr>
          <w:p w14:paraId="488A5C96" w14:textId="77777777" w:rsidR="007868ED" w:rsidRPr="009305BF" w:rsidRDefault="007868ED" w:rsidP="00D018D5">
            <w:pPr>
              <w:jc w:val="both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Specific capacitance, mF/g</w:t>
            </w:r>
          </w:p>
        </w:tc>
        <w:tc>
          <w:tcPr>
            <w:tcW w:w="2903" w:type="dxa"/>
            <w:tcBorders>
              <w:top w:val="nil"/>
            </w:tcBorders>
            <w:vAlign w:val="center"/>
          </w:tcPr>
          <w:p w14:paraId="7F0ECECA" w14:textId="77777777" w:rsidR="007868ED" w:rsidRPr="009305BF" w:rsidRDefault="007868ED" w:rsidP="00D018D5">
            <w:pPr>
              <w:jc w:val="center"/>
              <w:rPr>
                <w:color w:val="000000" w:themeColor="text1"/>
              </w:rPr>
            </w:pPr>
            <w:r w:rsidRPr="009305BF">
              <w:rPr>
                <w:color w:val="000000" w:themeColor="text1"/>
              </w:rPr>
              <w:t>---</w:t>
            </w:r>
          </w:p>
        </w:tc>
        <w:tc>
          <w:tcPr>
            <w:tcW w:w="2904" w:type="dxa"/>
            <w:tcBorders>
              <w:top w:val="nil"/>
            </w:tcBorders>
            <w:vAlign w:val="center"/>
          </w:tcPr>
          <w:p w14:paraId="76201596" w14:textId="77777777" w:rsidR="007868ED" w:rsidRPr="009305BF" w:rsidRDefault="007868ED" w:rsidP="00D018D5">
            <w:pPr>
              <w:jc w:val="center"/>
              <w:rPr>
                <w:color w:val="000000" w:themeColor="text1"/>
                <w:lang w:val="en-GB"/>
              </w:rPr>
            </w:pPr>
            <w:r w:rsidRPr="009305BF">
              <w:rPr>
                <w:color w:val="000000" w:themeColor="text1"/>
              </w:rPr>
              <w:t>461.2 ± 8.5</w:t>
            </w:r>
          </w:p>
        </w:tc>
      </w:tr>
    </w:tbl>
    <w:p w14:paraId="57753942" w14:textId="69C6AB18" w:rsidR="004D0496" w:rsidRPr="004D0496" w:rsidRDefault="000F499B" w:rsidP="00D431C6">
      <w:pPr>
        <w:pStyle w:val="EndNoteBibliography"/>
        <w:rPr>
          <w:noProof/>
          <w:lang w:val="en-US"/>
        </w:rPr>
      </w:pPr>
      <w:r>
        <w:rPr>
          <w:noProof/>
          <w:lang w:val="en-US"/>
        </w:rPr>
        <w:fldChar w:fldCharType="begin"/>
      </w:r>
      <w:r>
        <w:rPr>
          <w:noProof/>
          <w:lang w:val="en-US"/>
        </w:rPr>
        <w:instrText xml:space="preserve"> ADDIN EN.REFLIST </w:instrText>
      </w:r>
      <w:r w:rsidR="000B3D10">
        <w:rPr>
          <w:noProof/>
          <w:lang w:val="en-US"/>
        </w:rPr>
        <w:fldChar w:fldCharType="separate"/>
      </w:r>
      <w:r>
        <w:rPr>
          <w:noProof/>
          <w:lang w:val="en-US"/>
        </w:rPr>
        <w:fldChar w:fldCharType="end"/>
      </w:r>
    </w:p>
    <w:sectPr w:rsidR="004D0496" w:rsidRPr="004D0496" w:rsidSect="00576E81">
      <w:headerReference w:type="default" r:id="rId14"/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D1480" w14:textId="77777777" w:rsidR="000B3D10" w:rsidRDefault="000B3D10">
      <w:r>
        <w:separator/>
      </w:r>
    </w:p>
  </w:endnote>
  <w:endnote w:type="continuationSeparator" w:id="0">
    <w:p w14:paraId="73BD7B4D" w14:textId="77777777" w:rsidR="000B3D10" w:rsidRDefault="000B3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haris SIL">
    <w:altName w:val="Arial Unicode MS"/>
    <w:panose1 w:val="020B0604020202020204"/>
    <w:charset w:val="86"/>
    <w:family w:val="swiss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6167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5A56A" w14:textId="77777777" w:rsidR="00C809C0" w:rsidRDefault="004E7F52" w:rsidP="00576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67B07E" w14:textId="77777777" w:rsidR="00C809C0" w:rsidRDefault="000B3D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8817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2ABC29" w14:textId="77777777" w:rsidR="00C809C0" w:rsidRDefault="004E7F52" w:rsidP="00576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932C5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E814EDB" w14:textId="77777777" w:rsidR="00C809C0" w:rsidRDefault="000B3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6E8BD" w14:textId="77777777" w:rsidR="000B3D10" w:rsidRDefault="000B3D10">
      <w:r>
        <w:separator/>
      </w:r>
    </w:p>
  </w:footnote>
  <w:footnote w:type="continuationSeparator" w:id="0">
    <w:p w14:paraId="15699847" w14:textId="77777777" w:rsidR="000B3D10" w:rsidRDefault="000B3D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3AD36" w14:textId="77777777" w:rsidR="00931001" w:rsidRPr="00931001" w:rsidRDefault="004E7F52" w:rsidP="00931001">
    <w:pPr>
      <w:pStyle w:val="Header"/>
      <w:jc w:val="right"/>
    </w:pPr>
    <w:r w:rsidRPr="00931001"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96EC5"/>
    <w:multiLevelType w:val="multilevel"/>
    <w:tmpl w:val="AB86E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134E74"/>
    <w:multiLevelType w:val="multilevel"/>
    <w:tmpl w:val="E28005FE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75F64FD"/>
    <w:multiLevelType w:val="multilevel"/>
    <w:tmpl w:val="28E41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DB304D"/>
    <w:multiLevelType w:val="multilevel"/>
    <w:tmpl w:val="90440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4" w15:restartNumberingAfterBreak="0">
    <w:nsid w:val="25475D20"/>
    <w:multiLevelType w:val="multilevel"/>
    <w:tmpl w:val="C404886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84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44" w:hanging="2160"/>
      </w:pPr>
      <w:rPr>
        <w:rFonts w:hint="default"/>
      </w:rPr>
    </w:lvl>
  </w:abstractNum>
  <w:abstractNum w:abstractNumId="5" w15:restartNumberingAfterBreak="0">
    <w:nsid w:val="25E45223"/>
    <w:multiLevelType w:val="hybridMultilevel"/>
    <w:tmpl w:val="B4CEE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B77130"/>
    <w:multiLevelType w:val="multilevel"/>
    <w:tmpl w:val="106C4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5DA350E"/>
    <w:multiLevelType w:val="multilevel"/>
    <w:tmpl w:val="0ABAE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0757780"/>
    <w:multiLevelType w:val="multilevel"/>
    <w:tmpl w:val="91CCB2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146655D"/>
    <w:multiLevelType w:val="multilevel"/>
    <w:tmpl w:val="F0163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D5A3672"/>
    <w:multiLevelType w:val="multilevel"/>
    <w:tmpl w:val="CA0EF1A6"/>
    <w:lvl w:ilvl="0">
      <w:start w:val="3"/>
      <w:numFmt w:val="decimal"/>
      <w:lvlText w:val="%1"/>
      <w:lvlJc w:val="left"/>
      <w:pPr>
        <w:ind w:left="560" w:hanging="560"/>
      </w:pPr>
      <w:rPr>
        <w:rFonts w:asciiTheme="majorBidi" w:hAnsiTheme="majorBidi" w:cstheme="majorBidi" w:hint="default"/>
        <w:b/>
        <w:sz w:val="28"/>
      </w:rPr>
    </w:lvl>
    <w:lvl w:ilvl="1">
      <w:start w:val="1"/>
      <w:numFmt w:val="decimal"/>
      <w:lvlText w:val="%1.%2"/>
      <w:lvlJc w:val="left"/>
      <w:pPr>
        <w:ind w:left="1062" w:hanging="560"/>
      </w:pPr>
      <w:rPr>
        <w:rFonts w:asciiTheme="majorBidi" w:hAnsiTheme="majorBidi" w:cstheme="majorBidi" w:hint="default"/>
        <w:b/>
        <w:sz w:val="28"/>
      </w:rPr>
    </w:lvl>
    <w:lvl w:ilvl="2">
      <w:start w:val="1"/>
      <w:numFmt w:val="decimal"/>
      <w:lvlText w:val="%1.%2.%3"/>
      <w:lvlJc w:val="left"/>
      <w:pPr>
        <w:ind w:left="1724" w:hanging="720"/>
      </w:pPr>
      <w:rPr>
        <w:rFonts w:asciiTheme="majorBidi" w:hAnsiTheme="majorBidi" w:cstheme="majorBidi"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2226" w:hanging="720"/>
      </w:pPr>
      <w:rPr>
        <w:rFonts w:asciiTheme="majorBidi" w:hAnsiTheme="majorBidi" w:cstheme="majorBidi"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3088" w:hanging="1080"/>
      </w:pPr>
      <w:rPr>
        <w:rFonts w:asciiTheme="majorBidi" w:hAnsiTheme="majorBidi" w:cstheme="majorBidi"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3590" w:hanging="1080"/>
      </w:pPr>
      <w:rPr>
        <w:rFonts w:asciiTheme="majorBidi" w:hAnsiTheme="majorBidi" w:cstheme="majorBidi"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4452" w:hanging="1440"/>
      </w:pPr>
      <w:rPr>
        <w:rFonts w:asciiTheme="majorBidi" w:hAnsiTheme="majorBidi" w:cstheme="majorBidi"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4954" w:hanging="1440"/>
      </w:pPr>
      <w:rPr>
        <w:rFonts w:asciiTheme="majorBidi" w:hAnsiTheme="majorBidi" w:cstheme="majorBidi"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5816" w:hanging="1800"/>
      </w:pPr>
      <w:rPr>
        <w:rFonts w:asciiTheme="majorBidi" w:hAnsiTheme="majorBidi" w:cstheme="majorBidi" w:hint="default"/>
        <w:b/>
        <w:sz w:val="28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10"/>
  </w:num>
  <w:num w:numId="8">
    <w:abstractNumId w:val="2"/>
  </w:num>
  <w:num w:numId="9">
    <w:abstractNumId w:val="8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Catalysis 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7CB1"/>
    <w:rsid w:val="00005766"/>
    <w:rsid w:val="00006A1D"/>
    <w:rsid w:val="0000787F"/>
    <w:rsid w:val="00023DC6"/>
    <w:rsid w:val="00042A6F"/>
    <w:rsid w:val="00057FD7"/>
    <w:rsid w:val="0006493D"/>
    <w:rsid w:val="00091841"/>
    <w:rsid w:val="00097DD1"/>
    <w:rsid w:val="000A3281"/>
    <w:rsid w:val="000A51E9"/>
    <w:rsid w:val="000B3D10"/>
    <w:rsid w:val="000C484A"/>
    <w:rsid w:val="000D0E35"/>
    <w:rsid w:val="000E5639"/>
    <w:rsid w:val="000E7370"/>
    <w:rsid w:val="000F499B"/>
    <w:rsid w:val="000F4AC1"/>
    <w:rsid w:val="00116A33"/>
    <w:rsid w:val="00122991"/>
    <w:rsid w:val="00132F8D"/>
    <w:rsid w:val="001421AB"/>
    <w:rsid w:val="00147B59"/>
    <w:rsid w:val="00153305"/>
    <w:rsid w:val="0015514B"/>
    <w:rsid w:val="00167E86"/>
    <w:rsid w:val="00170B1E"/>
    <w:rsid w:val="00180B97"/>
    <w:rsid w:val="00182A27"/>
    <w:rsid w:val="001A6547"/>
    <w:rsid w:val="001A7500"/>
    <w:rsid w:val="001B081F"/>
    <w:rsid w:val="001C1AF8"/>
    <w:rsid w:val="001D4D29"/>
    <w:rsid w:val="001D5C7E"/>
    <w:rsid w:val="001E07E3"/>
    <w:rsid w:val="00212D31"/>
    <w:rsid w:val="00215AB0"/>
    <w:rsid w:val="002339D8"/>
    <w:rsid w:val="00234AF2"/>
    <w:rsid w:val="00246ED7"/>
    <w:rsid w:val="00251B6E"/>
    <w:rsid w:val="00252AEE"/>
    <w:rsid w:val="0026199B"/>
    <w:rsid w:val="00264CB7"/>
    <w:rsid w:val="0026560C"/>
    <w:rsid w:val="00273FF9"/>
    <w:rsid w:val="0027464C"/>
    <w:rsid w:val="00275619"/>
    <w:rsid w:val="00277A50"/>
    <w:rsid w:val="00282F25"/>
    <w:rsid w:val="00284618"/>
    <w:rsid w:val="00295CFF"/>
    <w:rsid w:val="002A6599"/>
    <w:rsid w:val="002B7D8A"/>
    <w:rsid w:val="002C3D20"/>
    <w:rsid w:val="002D5629"/>
    <w:rsid w:val="002F40FB"/>
    <w:rsid w:val="00313CE5"/>
    <w:rsid w:val="0031408B"/>
    <w:rsid w:val="0033632F"/>
    <w:rsid w:val="0033667B"/>
    <w:rsid w:val="00352ED2"/>
    <w:rsid w:val="0035386B"/>
    <w:rsid w:val="00353C6C"/>
    <w:rsid w:val="003734D0"/>
    <w:rsid w:val="003876C3"/>
    <w:rsid w:val="003A7FC3"/>
    <w:rsid w:val="003C0750"/>
    <w:rsid w:val="003C3708"/>
    <w:rsid w:val="004012ED"/>
    <w:rsid w:val="00407CB1"/>
    <w:rsid w:val="004141BA"/>
    <w:rsid w:val="00437C1E"/>
    <w:rsid w:val="0047107C"/>
    <w:rsid w:val="004958F7"/>
    <w:rsid w:val="004B1237"/>
    <w:rsid w:val="004B6865"/>
    <w:rsid w:val="004C088D"/>
    <w:rsid w:val="004D0496"/>
    <w:rsid w:val="004D501B"/>
    <w:rsid w:val="004E0AA9"/>
    <w:rsid w:val="004E6A53"/>
    <w:rsid w:val="004E7F52"/>
    <w:rsid w:val="005065C2"/>
    <w:rsid w:val="00513E79"/>
    <w:rsid w:val="0051481F"/>
    <w:rsid w:val="00516103"/>
    <w:rsid w:val="0052250A"/>
    <w:rsid w:val="0053238D"/>
    <w:rsid w:val="0053520D"/>
    <w:rsid w:val="00543996"/>
    <w:rsid w:val="00566F55"/>
    <w:rsid w:val="00571D5B"/>
    <w:rsid w:val="005808E1"/>
    <w:rsid w:val="00593408"/>
    <w:rsid w:val="00593EA7"/>
    <w:rsid w:val="00595D00"/>
    <w:rsid w:val="00597649"/>
    <w:rsid w:val="005A1655"/>
    <w:rsid w:val="005A4319"/>
    <w:rsid w:val="005C0CB5"/>
    <w:rsid w:val="005C732F"/>
    <w:rsid w:val="006018B4"/>
    <w:rsid w:val="00614715"/>
    <w:rsid w:val="00617024"/>
    <w:rsid w:val="006172D0"/>
    <w:rsid w:val="00620FC1"/>
    <w:rsid w:val="00623DC2"/>
    <w:rsid w:val="00630957"/>
    <w:rsid w:val="00636B1B"/>
    <w:rsid w:val="006426DE"/>
    <w:rsid w:val="0065403A"/>
    <w:rsid w:val="0066437B"/>
    <w:rsid w:val="0067719F"/>
    <w:rsid w:val="006A2B6A"/>
    <w:rsid w:val="006B37E7"/>
    <w:rsid w:val="006C2A3A"/>
    <w:rsid w:val="006C6A1C"/>
    <w:rsid w:val="006D2CF0"/>
    <w:rsid w:val="006D3CB9"/>
    <w:rsid w:val="006D52CF"/>
    <w:rsid w:val="006E1F5A"/>
    <w:rsid w:val="006F2103"/>
    <w:rsid w:val="006F5CB8"/>
    <w:rsid w:val="00720C1F"/>
    <w:rsid w:val="00745833"/>
    <w:rsid w:val="00766838"/>
    <w:rsid w:val="00775F74"/>
    <w:rsid w:val="00785659"/>
    <w:rsid w:val="007868ED"/>
    <w:rsid w:val="0079351B"/>
    <w:rsid w:val="00795FAA"/>
    <w:rsid w:val="007B6CDA"/>
    <w:rsid w:val="007C29AC"/>
    <w:rsid w:val="007C63F9"/>
    <w:rsid w:val="007C7291"/>
    <w:rsid w:val="007D39E8"/>
    <w:rsid w:val="007E24E6"/>
    <w:rsid w:val="007E3EE7"/>
    <w:rsid w:val="007E475A"/>
    <w:rsid w:val="007E6B7A"/>
    <w:rsid w:val="007F51A5"/>
    <w:rsid w:val="007F79DE"/>
    <w:rsid w:val="00827855"/>
    <w:rsid w:val="00831627"/>
    <w:rsid w:val="008326CB"/>
    <w:rsid w:val="00837D9E"/>
    <w:rsid w:val="00851A7E"/>
    <w:rsid w:val="00860E6F"/>
    <w:rsid w:val="00865906"/>
    <w:rsid w:val="00867AAA"/>
    <w:rsid w:val="00874DAF"/>
    <w:rsid w:val="0088600B"/>
    <w:rsid w:val="008A7EA2"/>
    <w:rsid w:val="008B5A61"/>
    <w:rsid w:val="008F0F65"/>
    <w:rsid w:val="00910165"/>
    <w:rsid w:val="00910F16"/>
    <w:rsid w:val="0094439C"/>
    <w:rsid w:val="00965454"/>
    <w:rsid w:val="0096572C"/>
    <w:rsid w:val="0096735F"/>
    <w:rsid w:val="00975835"/>
    <w:rsid w:val="009B710C"/>
    <w:rsid w:val="009C5354"/>
    <w:rsid w:val="009D3F01"/>
    <w:rsid w:val="009D70DA"/>
    <w:rsid w:val="009F57A3"/>
    <w:rsid w:val="009F7939"/>
    <w:rsid w:val="00A11852"/>
    <w:rsid w:val="00A254D8"/>
    <w:rsid w:val="00A30506"/>
    <w:rsid w:val="00A43470"/>
    <w:rsid w:val="00A46FD6"/>
    <w:rsid w:val="00A524A0"/>
    <w:rsid w:val="00A63819"/>
    <w:rsid w:val="00A72179"/>
    <w:rsid w:val="00A7380B"/>
    <w:rsid w:val="00A75DC0"/>
    <w:rsid w:val="00A84424"/>
    <w:rsid w:val="00A8686B"/>
    <w:rsid w:val="00A94DF8"/>
    <w:rsid w:val="00AB3F48"/>
    <w:rsid w:val="00AB4DB1"/>
    <w:rsid w:val="00AC199D"/>
    <w:rsid w:val="00AC329F"/>
    <w:rsid w:val="00AD5835"/>
    <w:rsid w:val="00AE09C9"/>
    <w:rsid w:val="00AF75E0"/>
    <w:rsid w:val="00B147FB"/>
    <w:rsid w:val="00B477F2"/>
    <w:rsid w:val="00B47992"/>
    <w:rsid w:val="00B524B3"/>
    <w:rsid w:val="00B571FE"/>
    <w:rsid w:val="00B6292F"/>
    <w:rsid w:val="00B7562E"/>
    <w:rsid w:val="00B83504"/>
    <w:rsid w:val="00B85A72"/>
    <w:rsid w:val="00B86F4F"/>
    <w:rsid w:val="00B875CF"/>
    <w:rsid w:val="00BA4811"/>
    <w:rsid w:val="00BB0370"/>
    <w:rsid w:val="00BD56B9"/>
    <w:rsid w:val="00BE00F0"/>
    <w:rsid w:val="00BE7E06"/>
    <w:rsid w:val="00C22E65"/>
    <w:rsid w:val="00C23428"/>
    <w:rsid w:val="00C32A1A"/>
    <w:rsid w:val="00C35504"/>
    <w:rsid w:val="00C363FC"/>
    <w:rsid w:val="00C44B11"/>
    <w:rsid w:val="00C6163B"/>
    <w:rsid w:val="00C74F39"/>
    <w:rsid w:val="00C97309"/>
    <w:rsid w:val="00CB6438"/>
    <w:rsid w:val="00CC19B4"/>
    <w:rsid w:val="00D10399"/>
    <w:rsid w:val="00D25FB8"/>
    <w:rsid w:val="00D300D1"/>
    <w:rsid w:val="00D36D83"/>
    <w:rsid w:val="00D431C6"/>
    <w:rsid w:val="00D508D8"/>
    <w:rsid w:val="00D7320E"/>
    <w:rsid w:val="00D74B40"/>
    <w:rsid w:val="00D94AEE"/>
    <w:rsid w:val="00D95564"/>
    <w:rsid w:val="00DB0C56"/>
    <w:rsid w:val="00DB0EBA"/>
    <w:rsid w:val="00DB62DD"/>
    <w:rsid w:val="00DC0552"/>
    <w:rsid w:val="00DC2AD3"/>
    <w:rsid w:val="00DC5289"/>
    <w:rsid w:val="00DC5763"/>
    <w:rsid w:val="00DD2F36"/>
    <w:rsid w:val="00DD4B78"/>
    <w:rsid w:val="00DF4C20"/>
    <w:rsid w:val="00DF5547"/>
    <w:rsid w:val="00E021EF"/>
    <w:rsid w:val="00E113A3"/>
    <w:rsid w:val="00E24057"/>
    <w:rsid w:val="00E25922"/>
    <w:rsid w:val="00E30A5B"/>
    <w:rsid w:val="00E37BEA"/>
    <w:rsid w:val="00E42457"/>
    <w:rsid w:val="00E46C5C"/>
    <w:rsid w:val="00E55D6C"/>
    <w:rsid w:val="00E92A0D"/>
    <w:rsid w:val="00E92A1E"/>
    <w:rsid w:val="00EB1A03"/>
    <w:rsid w:val="00EC1EF9"/>
    <w:rsid w:val="00ED6EF7"/>
    <w:rsid w:val="00EF685F"/>
    <w:rsid w:val="00F03E07"/>
    <w:rsid w:val="00F30BC6"/>
    <w:rsid w:val="00F554CD"/>
    <w:rsid w:val="00F932C5"/>
    <w:rsid w:val="00FA35BB"/>
    <w:rsid w:val="00FA7AE2"/>
    <w:rsid w:val="00FB6C7E"/>
    <w:rsid w:val="00FC54C8"/>
    <w:rsid w:val="00FD08BA"/>
    <w:rsid w:val="00FD71C3"/>
    <w:rsid w:val="00FE1738"/>
    <w:rsid w:val="00FF58CB"/>
    <w:rsid w:val="00FF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3B79"/>
  <w15:docId w15:val="{26754AFE-AFDE-6C41-9ED4-B26156461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C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C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CB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407C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CB1"/>
    <w:rPr>
      <w:rFonts w:ascii="Times New Roman" w:eastAsia="Times New Roman" w:hAnsi="Times New Roman" w:cs="Times New Roman"/>
      <w:lang w:val="en-US"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407CB1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407CB1"/>
  </w:style>
  <w:style w:type="character" w:customStyle="1" w:styleId="NormalWebChar">
    <w:name w:val="Normal (Web) Char"/>
    <w:basedOn w:val="DefaultParagraphFont"/>
    <w:link w:val="NormalWeb"/>
    <w:uiPriority w:val="99"/>
    <w:rsid w:val="00407CB1"/>
    <w:rPr>
      <w:rFonts w:ascii="Times New Roman" w:eastAsia="Times New Roman" w:hAnsi="Times New Roman" w:cs="Times New Roman"/>
      <w:lang w:val="en-US" w:eastAsia="en-GB"/>
    </w:rPr>
  </w:style>
  <w:style w:type="paragraph" w:styleId="ListParagraph">
    <w:name w:val="List Paragraph"/>
    <w:basedOn w:val="Normal"/>
    <w:uiPriority w:val="34"/>
    <w:qFormat/>
    <w:rsid w:val="00407CB1"/>
    <w:pPr>
      <w:ind w:left="720"/>
      <w:contextualSpacing/>
    </w:pPr>
  </w:style>
  <w:style w:type="table" w:styleId="TableGrid">
    <w:name w:val="Table Grid"/>
    <w:basedOn w:val="TableNormal"/>
    <w:uiPriority w:val="39"/>
    <w:rsid w:val="00407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7CB1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CB1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07CB1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07CB1"/>
    <w:rPr>
      <w:rFonts w:ascii="Times New Roman" w:eastAsia="Times New Roman" w:hAnsi="Times New Roman" w:cs="Times New Roman"/>
      <w:lang w:val="en-GB" w:eastAsia="en-GB"/>
    </w:rPr>
  </w:style>
  <w:style w:type="paragraph" w:customStyle="1" w:styleId="wp-caption-text">
    <w:name w:val="wp-caption-text"/>
    <w:basedOn w:val="Normal"/>
    <w:rsid w:val="00407CB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07CB1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07CB1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07CB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07CB1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07CB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07CB1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Emphasis">
    <w:name w:val="Emphasis"/>
    <w:basedOn w:val="DefaultParagraphFont"/>
    <w:uiPriority w:val="20"/>
    <w:qFormat/>
    <w:rsid w:val="00407CB1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407CB1"/>
  </w:style>
  <w:style w:type="character" w:styleId="Hyperlink">
    <w:name w:val="Hyperlink"/>
    <w:basedOn w:val="DefaultParagraphFont"/>
    <w:uiPriority w:val="99"/>
    <w:unhideWhenUsed/>
    <w:rsid w:val="00407CB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C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CB1"/>
    <w:rPr>
      <w:rFonts w:ascii="Tahoma" w:eastAsia="Times New Roman" w:hAnsi="Tahoma" w:cs="Tahoma"/>
      <w:sz w:val="16"/>
      <w:szCs w:val="16"/>
      <w:lang w:eastAsia="en-GB"/>
    </w:rPr>
  </w:style>
  <w:style w:type="paragraph" w:styleId="BodyTextIndent">
    <w:name w:val="Body Text Indent"/>
    <w:basedOn w:val="Normal"/>
    <w:link w:val="BodyTextIndentChar"/>
    <w:rsid w:val="00407CB1"/>
    <w:pPr>
      <w:ind w:left="720"/>
      <w:jc w:val="lowKashida"/>
    </w:pPr>
    <w:rPr>
      <w:rFonts w:cs="Traditional Arabic"/>
      <w:sz w:val="28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rsid w:val="00407CB1"/>
    <w:rPr>
      <w:rFonts w:ascii="Times New Roman" w:eastAsia="Times New Roman" w:hAnsi="Times New Roman" w:cs="Traditional Arabic"/>
      <w:sz w:val="28"/>
      <w:szCs w:val="20"/>
      <w:lang w:val="en-US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CB1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407CB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hmoud.abdelwahab@sci.asu.edu.eg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adsmhassan@yahoo.com" TargetMode="Externa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 Abd El-Wahab</dc:creator>
  <cp:lastModifiedBy>Mahmoud Abd El-Wahab</cp:lastModifiedBy>
  <cp:revision>37</cp:revision>
  <dcterms:created xsi:type="dcterms:W3CDTF">2024-02-25T08:57:00Z</dcterms:created>
  <dcterms:modified xsi:type="dcterms:W3CDTF">2024-10-21T15:11:00Z</dcterms:modified>
</cp:coreProperties>
</file>